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page" w:tblpX="1909" w:tblpY="2881"/>
        <w:tblW w:w="6460" w:type="dxa"/>
        <w:tblLook w:val="04A0" w:firstRow="1" w:lastRow="0" w:firstColumn="1" w:lastColumn="0" w:noHBand="0" w:noVBand="1"/>
      </w:tblPr>
      <w:tblGrid>
        <w:gridCol w:w="2420"/>
        <w:gridCol w:w="4040"/>
      </w:tblGrid>
      <w:tr w:rsidR="00EA5A8C" w:rsidRPr="00EA5A8C" w14:paraId="7C3DEE2E" w14:textId="77777777" w:rsidTr="00AA41E4">
        <w:trPr>
          <w:trHeight w:val="260"/>
        </w:trPr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D521D" w14:textId="77777777" w:rsidR="00EA5A8C" w:rsidRPr="00EA5A8C" w:rsidRDefault="00EA5A8C" w:rsidP="00AA41E4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EA5A8C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RT-PCR primers</w:t>
            </w:r>
          </w:p>
        </w:tc>
        <w:tc>
          <w:tcPr>
            <w:tcW w:w="4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40704" w14:textId="77777777" w:rsidR="00EA5A8C" w:rsidRPr="00EA5A8C" w:rsidRDefault="00EA5A8C" w:rsidP="00AA41E4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EA5A8C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EA5A8C" w:rsidRPr="00EA5A8C" w14:paraId="08CA4F6B" w14:textId="77777777" w:rsidTr="00AA41E4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750B8" w14:textId="77777777" w:rsidR="00EA5A8C" w:rsidRPr="00EA5A8C" w:rsidRDefault="00EA5A8C" w:rsidP="00AA41E4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EA5A8C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Pbx1_F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0A658" w14:textId="77777777" w:rsidR="00EA5A8C" w:rsidRPr="00EA5A8C" w:rsidRDefault="00EA5A8C" w:rsidP="00AA41E4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EA5A8C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GTCACAGCCACCAATGTGTC</w:t>
            </w:r>
          </w:p>
        </w:tc>
      </w:tr>
      <w:tr w:rsidR="00EA5A8C" w:rsidRPr="00EA5A8C" w14:paraId="38F493EF" w14:textId="77777777" w:rsidTr="00AA41E4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5805B" w14:textId="77777777" w:rsidR="00EA5A8C" w:rsidRPr="00EA5A8C" w:rsidRDefault="00EA5A8C" w:rsidP="00AA41E4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EA5A8C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Pbx1_R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9FDA5" w14:textId="77777777" w:rsidR="00EA5A8C" w:rsidRPr="00EA5A8C" w:rsidRDefault="00EA5A8C" w:rsidP="00AA41E4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EA5A8C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TGCGAGTCCGTCACTGTATC</w:t>
            </w:r>
          </w:p>
        </w:tc>
      </w:tr>
      <w:tr w:rsidR="00EA5A8C" w:rsidRPr="00EA5A8C" w14:paraId="2864BA2A" w14:textId="77777777" w:rsidTr="00AA41E4">
        <w:trPr>
          <w:trHeight w:val="26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C0E5E" w14:textId="77777777" w:rsidR="00EA5A8C" w:rsidRPr="00EA5A8C" w:rsidRDefault="00EA5A8C" w:rsidP="00AA41E4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FFE1F" w14:textId="77777777" w:rsidR="00EA5A8C" w:rsidRPr="00EA5A8C" w:rsidRDefault="00EA5A8C" w:rsidP="00AA41E4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</w:tr>
      <w:tr w:rsidR="00EA5A8C" w:rsidRPr="00EA5A8C" w14:paraId="2509A782" w14:textId="77777777" w:rsidTr="00AA41E4">
        <w:trPr>
          <w:trHeight w:val="260"/>
        </w:trPr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69B00" w14:textId="77777777" w:rsidR="00EA5A8C" w:rsidRPr="00EA5A8C" w:rsidRDefault="00EA5A8C" w:rsidP="00AA41E4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EA5A8C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Real time primers</w:t>
            </w:r>
          </w:p>
        </w:tc>
        <w:tc>
          <w:tcPr>
            <w:tcW w:w="4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51C41" w14:textId="77777777" w:rsidR="00EA5A8C" w:rsidRPr="00EA5A8C" w:rsidRDefault="00EA5A8C" w:rsidP="00AA41E4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EA5A8C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EA5A8C" w:rsidRPr="00EA5A8C" w14:paraId="6A7BD13B" w14:textId="77777777" w:rsidTr="00AA41E4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BDB0C" w14:textId="77777777" w:rsidR="00EA5A8C" w:rsidRPr="00EA5A8C" w:rsidRDefault="00EA5A8C" w:rsidP="00AA41E4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EA5A8C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Pbx1_F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F5DBD" w14:textId="77777777" w:rsidR="00EA5A8C" w:rsidRPr="00EA5A8C" w:rsidRDefault="00EA5A8C" w:rsidP="00AA41E4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EA5A8C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TGGAGAAGTATGAGCAGGCA</w:t>
            </w:r>
          </w:p>
        </w:tc>
      </w:tr>
      <w:tr w:rsidR="00EA5A8C" w:rsidRPr="00EA5A8C" w14:paraId="5E9D64F6" w14:textId="77777777" w:rsidTr="00AA41E4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6BFC4" w14:textId="77777777" w:rsidR="00EA5A8C" w:rsidRPr="00EA5A8C" w:rsidRDefault="00EA5A8C" w:rsidP="00AA41E4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EA5A8C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Pbx1_R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79B4C" w14:textId="77777777" w:rsidR="00EA5A8C" w:rsidRPr="00EA5A8C" w:rsidRDefault="00EA5A8C" w:rsidP="00AA41E4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EA5A8C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CTGGATGGAGCTGAACTTGC</w:t>
            </w:r>
          </w:p>
        </w:tc>
      </w:tr>
      <w:tr w:rsidR="00EA5A8C" w:rsidRPr="00EA5A8C" w14:paraId="21AAB6FE" w14:textId="77777777" w:rsidTr="00AA41E4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70D9A" w14:textId="77777777" w:rsidR="00EA5A8C" w:rsidRPr="00EA5A8C" w:rsidRDefault="00EA5A8C" w:rsidP="00AA41E4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EA5A8C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Actb_F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1BDC9" w14:textId="77777777" w:rsidR="00EA5A8C" w:rsidRPr="00EA5A8C" w:rsidRDefault="00EA5A8C" w:rsidP="00AA41E4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EA5A8C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GGCTGTATTCCCCTCCATCG</w:t>
            </w:r>
          </w:p>
        </w:tc>
      </w:tr>
      <w:tr w:rsidR="00EA5A8C" w:rsidRPr="00EA5A8C" w14:paraId="15A107F9" w14:textId="77777777" w:rsidTr="00AA41E4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AE233" w14:textId="77777777" w:rsidR="00EA5A8C" w:rsidRPr="00EA5A8C" w:rsidRDefault="00EA5A8C" w:rsidP="00AA41E4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EA5A8C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Actb_R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493A5" w14:textId="77777777" w:rsidR="00EA5A8C" w:rsidRPr="00EA5A8C" w:rsidRDefault="00EA5A8C" w:rsidP="00AA41E4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EA5A8C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CCAGTTGGTAACAATGCCATGT</w:t>
            </w:r>
          </w:p>
        </w:tc>
      </w:tr>
      <w:tr w:rsidR="00EA5A8C" w:rsidRPr="00EA5A8C" w14:paraId="5D8D8531" w14:textId="77777777" w:rsidTr="00AA41E4">
        <w:trPr>
          <w:trHeight w:val="26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B8591" w14:textId="77777777" w:rsidR="00EA5A8C" w:rsidRPr="00EA5A8C" w:rsidRDefault="00EA5A8C" w:rsidP="00AA41E4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FE8A9" w14:textId="77777777" w:rsidR="00EA5A8C" w:rsidRPr="00EA5A8C" w:rsidRDefault="00EA5A8C" w:rsidP="00AA41E4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</w:tr>
      <w:tr w:rsidR="00EA5A8C" w:rsidRPr="00EA5A8C" w14:paraId="5C7A20F6" w14:textId="77777777" w:rsidTr="00AA41E4">
        <w:trPr>
          <w:trHeight w:val="260"/>
        </w:trPr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B94ED" w14:textId="77777777" w:rsidR="00EA5A8C" w:rsidRPr="00EA5A8C" w:rsidRDefault="00EA5A8C" w:rsidP="00AA41E4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EA5A8C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Guide RNA sequences</w:t>
            </w:r>
          </w:p>
        </w:tc>
        <w:tc>
          <w:tcPr>
            <w:tcW w:w="4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CFFB2" w14:textId="77777777" w:rsidR="00EA5A8C" w:rsidRPr="00EA5A8C" w:rsidRDefault="00EA5A8C" w:rsidP="00AA41E4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EA5A8C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EA5A8C" w:rsidRPr="00EA5A8C" w14:paraId="5E541C01" w14:textId="77777777" w:rsidTr="00AA41E4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F5A47" w14:textId="77777777" w:rsidR="00EA5A8C" w:rsidRPr="00EA5A8C" w:rsidRDefault="00EA5A8C" w:rsidP="00AA41E4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EA5A8C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Pbx1-I6_g1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738A1" w14:textId="77777777" w:rsidR="00EA5A8C" w:rsidRPr="00EA5A8C" w:rsidRDefault="00EA5A8C" w:rsidP="00AA41E4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EA5A8C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GGAACCTCAATCATGTGCCC</w:t>
            </w:r>
          </w:p>
        </w:tc>
      </w:tr>
      <w:tr w:rsidR="00EA5A8C" w:rsidRPr="00EA5A8C" w14:paraId="05B3CC89" w14:textId="77777777" w:rsidTr="00AA41E4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32FF3" w14:textId="77777777" w:rsidR="00EA5A8C" w:rsidRPr="00EA5A8C" w:rsidRDefault="00EA5A8C" w:rsidP="00AA41E4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EA5A8C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Pbx1-I6_g2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36919" w14:textId="77777777" w:rsidR="00EA5A8C" w:rsidRPr="00EA5A8C" w:rsidRDefault="00EA5A8C" w:rsidP="00AA41E4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EA5A8C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CGGCTAGATAGTCTCTGCGT</w:t>
            </w:r>
          </w:p>
        </w:tc>
      </w:tr>
      <w:tr w:rsidR="00EA5A8C" w:rsidRPr="00EA5A8C" w14:paraId="7BB568BF" w14:textId="77777777" w:rsidTr="00AA41E4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A5F30" w14:textId="77777777" w:rsidR="00EA5A8C" w:rsidRPr="00EA5A8C" w:rsidRDefault="00EA5A8C" w:rsidP="00AA41E4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EA5A8C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Pbx1-I6_g3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28FD9" w14:textId="77777777" w:rsidR="00EA5A8C" w:rsidRPr="00EA5A8C" w:rsidRDefault="00EA5A8C" w:rsidP="00AA41E4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EA5A8C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CTAACAGACTGTAACTTGTC</w:t>
            </w:r>
          </w:p>
        </w:tc>
      </w:tr>
      <w:tr w:rsidR="00EA5A8C" w:rsidRPr="00EA5A8C" w14:paraId="4120723A" w14:textId="77777777" w:rsidTr="00AA41E4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05D52" w14:textId="77777777" w:rsidR="00EA5A8C" w:rsidRPr="00EA5A8C" w:rsidRDefault="00EA5A8C" w:rsidP="00AA41E4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EA5A8C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Pbx1-I6_g4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90F65" w14:textId="77777777" w:rsidR="00EA5A8C" w:rsidRPr="00EA5A8C" w:rsidRDefault="00EA5A8C" w:rsidP="00AA41E4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EA5A8C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TCCTCTTGGCTGTTGGTTGC</w:t>
            </w:r>
          </w:p>
        </w:tc>
      </w:tr>
      <w:tr w:rsidR="00EA5A8C" w:rsidRPr="00EA5A8C" w14:paraId="36C4F08F" w14:textId="77777777" w:rsidTr="00AA41E4">
        <w:trPr>
          <w:trHeight w:val="26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B016D" w14:textId="77777777" w:rsidR="00EA5A8C" w:rsidRPr="00EA5A8C" w:rsidRDefault="00EA5A8C" w:rsidP="00AA41E4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26AB8" w14:textId="77777777" w:rsidR="00EA5A8C" w:rsidRPr="00EA5A8C" w:rsidRDefault="00EA5A8C" w:rsidP="00AA41E4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</w:tr>
      <w:tr w:rsidR="00EA5A8C" w:rsidRPr="00EA5A8C" w14:paraId="032F7217" w14:textId="77777777" w:rsidTr="00AA41E4">
        <w:trPr>
          <w:trHeight w:val="260"/>
        </w:trPr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D5E03" w14:textId="77777777" w:rsidR="00EA5A8C" w:rsidRPr="00EA5A8C" w:rsidRDefault="00EA5A8C" w:rsidP="00AA41E4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EA5A8C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Genotyping primers</w:t>
            </w:r>
          </w:p>
        </w:tc>
        <w:tc>
          <w:tcPr>
            <w:tcW w:w="4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C7E8A" w14:textId="77777777" w:rsidR="00EA5A8C" w:rsidRPr="00EA5A8C" w:rsidRDefault="00EA5A8C" w:rsidP="00AA41E4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EA5A8C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EA5A8C" w:rsidRPr="00EA5A8C" w14:paraId="6F34CC17" w14:textId="77777777" w:rsidTr="00AA41E4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89CDE" w14:textId="77777777" w:rsidR="00EA5A8C" w:rsidRPr="00EA5A8C" w:rsidRDefault="00EA5A8C" w:rsidP="00AA41E4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EA5A8C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Pbx1-I6_g1-4_del_F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6D98C" w14:textId="77777777" w:rsidR="00EA5A8C" w:rsidRPr="00EA5A8C" w:rsidRDefault="00EA5A8C" w:rsidP="00AA41E4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EA5A8C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CTTGCTGTCCCCATTGTGTC</w:t>
            </w:r>
          </w:p>
        </w:tc>
      </w:tr>
      <w:tr w:rsidR="00EA5A8C" w:rsidRPr="00EA5A8C" w14:paraId="2FB4E4D2" w14:textId="77777777" w:rsidTr="00AA41E4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66E7D" w14:textId="77777777" w:rsidR="00EA5A8C" w:rsidRPr="00EA5A8C" w:rsidRDefault="00EA5A8C" w:rsidP="00AA41E4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EA5A8C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Pbx1-I6_g1-4_del_R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98D0C" w14:textId="77777777" w:rsidR="00EA5A8C" w:rsidRPr="00EA5A8C" w:rsidRDefault="00EA5A8C" w:rsidP="00AA41E4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EA5A8C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ATCCCCATTGAGTGACTGCA</w:t>
            </w:r>
          </w:p>
        </w:tc>
      </w:tr>
      <w:tr w:rsidR="00EA5A8C" w:rsidRPr="00EA5A8C" w14:paraId="6579EECD" w14:textId="77777777" w:rsidTr="00AA41E4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B0F80" w14:textId="77777777" w:rsidR="00EA5A8C" w:rsidRPr="00EA5A8C" w:rsidRDefault="00EA5A8C" w:rsidP="00AA41E4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EA5A8C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Pbx1-I6_g1-4_wt_F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E78B8" w14:textId="77777777" w:rsidR="00EA5A8C" w:rsidRPr="00EA5A8C" w:rsidRDefault="00EA5A8C" w:rsidP="00AA41E4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EA5A8C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TGTACTCTCCTGCTGTGTGA</w:t>
            </w:r>
          </w:p>
        </w:tc>
      </w:tr>
      <w:tr w:rsidR="00EA5A8C" w:rsidRPr="00EA5A8C" w14:paraId="72698FCF" w14:textId="77777777" w:rsidTr="00AA41E4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B2503" w14:textId="77777777" w:rsidR="00EA5A8C" w:rsidRPr="00EA5A8C" w:rsidRDefault="00EA5A8C" w:rsidP="00AA41E4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EA5A8C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Pbx1-I6_g1-4_wt_R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7A534" w14:textId="77777777" w:rsidR="00EA5A8C" w:rsidRPr="00EA5A8C" w:rsidRDefault="00EA5A8C" w:rsidP="00AA41E4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EA5A8C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ATCCCCATTGAGTGACTGCA</w:t>
            </w:r>
          </w:p>
        </w:tc>
      </w:tr>
      <w:tr w:rsidR="00EA5A8C" w:rsidRPr="00EA5A8C" w14:paraId="37CE601B" w14:textId="77777777" w:rsidTr="00AA41E4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EE2D2" w14:textId="77777777" w:rsidR="00EA5A8C" w:rsidRPr="00EA5A8C" w:rsidRDefault="00EA5A8C" w:rsidP="00AA41E4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EA5A8C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Pbx1-I6_g2-3_F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07E68" w14:textId="77777777" w:rsidR="00EA5A8C" w:rsidRPr="00EA5A8C" w:rsidRDefault="00EA5A8C" w:rsidP="00AA41E4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EA5A8C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GTTGTAAGTATGCACCCCGG</w:t>
            </w:r>
          </w:p>
        </w:tc>
      </w:tr>
      <w:tr w:rsidR="00EA5A8C" w:rsidRPr="00EA5A8C" w14:paraId="57B7F675" w14:textId="77777777" w:rsidTr="00AA41E4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9BD42" w14:textId="77777777" w:rsidR="00EA5A8C" w:rsidRPr="00EA5A8C" w:rsidRDefault="00EA5A8C" w:rsidP="00AA41E4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EA5A8C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Pbx1-I6_g2-3_R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E5176" w14:textId="77777777" w:rsidR="00EA5A8C" w:rsidRPr="00EA5A8C" w:rsidRDefault="00EA5A8C" w:rsidP="00AA41E4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EA5A8C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TGGGGAGTTTGCATCCTCAT</w:t>
            </w:r>
          </w:p>
        </w:tc>
      </w:tr>
      <w:tr w:rsidR="00EA5A8C" w:rsidRPr="00EA5A8C" w14:paraId="24558E99" w14:textId="77777777" w:rsidTr="00AA41E4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6C823" w14:textId="77777777" w:rsidR="00EA5A8C" w:rsidRPr="00EA5A8C" w:rsidRDefault="00EA5A8C" w:rsidP="00AA41E4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EA5A8C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Pbx1-I6_g3-4_F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8B431" w14:textId="77777777" w:rsidR="00EA5A8C" w:rsidRPr="00EA5A8C" w:rsidRDefault="00EA5A8C" w:rsidP="00AA41E4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EA5A8C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AGGAAGTTCAGGCCAAAGTCT</w:t>
            </w:r>
          </w:p>
        </w:tc>
      </w:tr>
      <w:tr w:rsidR="00EA5A8C" w:rsidRPr="00EA5A8C" w14:paraId="38E7D4BF" w14:textId="77777777" w:rsidTr="00AA41E4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C5269" w14:textId="77777777" w:rsidR="00EA5A8C" w:rsidRPr="00EA5A8C" w:rsidRDefault="00EA5A8C" w:rsidP="00AA41E4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EA5A8C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Pbx1-I6_g3-4_R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23CEA" w14:textId="77777777" w:rsidR="00EA5A8C" w:rsidRPr="00EA5A8C" w:rsidRDefault="00EA5A8C" w:rsidP="00AA41E4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EA5A8C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ATCCCCATTGAGTGACTGCA</w:t>
            </w:r>
          </w:p>
        </w:tc>
      </w:tr>
    </w:tbl>
    <w:p w14:paraId="30D96C5E" w14:textId="66B27FEC" w:rsidR="00AA41E4" w:rsidRDefault="00AA41E4" w:rsidP="00AA41E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l File 1</w:t>
      </w:r>
      <w:r w:rsidR="008F2D92">
        <w:rPr>
          <w:rFonts w:ascii="Arial" w:hAnsi="Arial" w:cs="Arial"/>
          <w:b/>
          <w:sz w:val="22"/>
          <w:szCs w:val="22"/>
        </w:rPr>
        <w:t>1</w:t>
      </w:r>
      <w:bookmarkStart w:id="0" w:name="_GoBack"/>
      <w:bookmarkEnd w:id="0"/>
      <w:r w:rsidRPr="00AA7B4F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>Primer and guide RNA sequences.</w:t>
      </w:r>
    </w:p>
    <w:p w14:paraId="201F28D8" w14:textId="77777777" w:rsidR="00C95078" w:rsidRPr="00AA41E4" w:rsidRDefault="00AA41E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Description: A list of RT-PCR primers, real-time PCR primers, genotyping primers, and guide RNA sequences used in the study are provided.</w:t>
      </w:r>
    </w:p>
    <w:sectPr w:rsidR="00C95078" w:rsidRPr="00AA41E4" w:rsidSect="00C9507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5A8C"/>
    <w:rsid w:val="008F2D92"/>
    <w:rsid w:val="00AA41E4"/>
    <w:rsid w:val="00C95078"/>
    <w:rsid w:val="00EA5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CFD801C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1458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4</Words>
  <Characters>770</Characters>
  <Application>Microsoft Macintosh Word</Application>
  <DocSecurity>0</DocSecurity>
  <Lines>6</Lines>
  <Paragraphs>1</Paragraphs>
  <ScaleCrop>false</ScaleCrop>
  <Company>UCLA</Company>
  <LinksUpToDate>false</LinksUpToDate>
  <CharactersWithSpaces>9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Linares</dc:creator>
  <cp:keywords/>
  <dc:description/>
  <cp:lastModifiedBy>Anthony Linares</cp:lastModifiedBy>
  <cp:revision>3</cp:revision>
  <dcterms:created xsi:type="dcterms:W3CDTF">2015-05-19T17:03:00Z</dcterms:created>
  <dcterms:modified xsi:type="dcterms:W3CDTF">2015-11-23T04:31:00Z</dcterms:modified>
</cp:coreProperties>
</file>